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4677A" w14:textId="3E9FFE99" w:rsidR="00AE68F2" w:rsidRDefault="00EA5B82" w:rsidP="00EA5B82">
      <w:pPr>
        <w:ind w:left="21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                              </w:t>
      </w:r>
      <w:r w:rsidR="00AE68F2" w:rsidRPr="00300B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s</w:t>
      </w:r>
    </w:p>
    <w:p w14:paraId="1AF71A89" w14:textId="14C1C347" w:rsidR="00EA5B82" w:rsidRDefault="00EA5B82" w:rsidP="00EA5B82">
      <w:pPr>
        <w:ind w:left="21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86D3589" w14:textId="40ABB232" w:rsidR="00EA5B82" w:rsidRDefault="00EA5B82" w:rsidP="00EA5B82">
      <w:pPr>
        <w:ind w:left="21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5DFF172" w14:textId="77777777" w:rsidR="00EA5B82" w:rsidRPr="00300B59" w:rsidRDefault="00EA5B82" w:rsidP="00EA5B82">
      <w:pPr>
        <w:ind w:left="21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W w:w="11880" w:type="dxa"/>
        <w:tblInd w:w="542" w:type="dxa"/>
        <w:tblLook w:val="04A0" w:firstRow="1" w:lastRow="0" w:firstColumn="1" w:lastColumn="0" w:noHBand="0" w:noVBand="1"/>
      </w:tblPr>
      <w:tblGrid>
        <w:gridCol w:w="1597"/>
        <w:gridCol w:w="5231"/>
        <w:gridCol w:w="5052"/>
      </w:tblGrid>
      <w:tr w:rsidR="00622B7D" w:rsidRPr="00622B7D" w14:paraId="36F8111B" w14:textId="77777777" w:rsidTr="00EA5B82">
        <w:trPr>
          <w:trHeight w:val="312"/>
        </w:trPr>
        <w:tc>
          <w:tcPr>
            <w:tcW w:w="1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8AD6" w14:textId="79040580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325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622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st of BoHSP90 genes </w:t>
            </w:r>
            <w:r w:rsidRPr="0077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 used</w:t>
            </w: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Pr="0077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proofErr w:type="spellStart"/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 analysis</w:t>
            </w:r>
          </w:p>
        </w:tc>
      </w:tr>
      <w:tr w:rsidR="00622B7D" w:rsidRPr="00622B7D" w14:paraId="7C73A109" w14:textId="77777777" w:rsidTr="00EA5B82">
        <w:trPr>
          <w:trHeight w:val="288"/>
        </w:trPr>
        <w:tc>
          <w:tcPr>
            <w:tcW w:w="6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8B8" w14:textId="075BE745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A8B9" w14:textId="77777777" w:rsidR="00622B7D" w:rsidRPr="00622B7D" w:rsidRDefault="00622B7D" w:rsidP="00622B7D">
            <w:pPr>
              <w:spacing w:after="0" w:line="240" w:lineRule="auto"/>
              <w:rPr>
                <w:rFonts w:ascii="Roboto" w:eastAsia="Times New Roman" w:hAnsi="Roboto" w:cs="Calibri"/>
                <w:b/>
                <w:bCs/>
                <w:color w:val="000000"/>
              </w:rPr>
            </w:pPr>
          </w:p>
        </w:tc>
      </w:tr>
      <w:tr w:rsidR="00622B7D" w:rsidRPr="00622B7D" w14:paraId="346AB8AB" w14:textId="77777777" w:rsidTr="00EA5B82">
        <w:trPr>
          <w:trHeight w:val="324"/>
        </w:trPr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E2AF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3CB3" w14:textId="474F0816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 Primer (5'-3')</w:t>
            </w:r>
          </w:p>
        </w:tc>
        <w:tc>
          <w:tcPr>
            <w:tcW w:w="5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72DE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 Primer (5'-3')</w:t>
            </w:r>
          </w:p>
        </w:tc>
      </w:tr>
      <w:tr w:rsidR="00622B7D" w:rsidRPr="00622B7D" w14:paraId="7AF35A28" w14:textId="77777777" w:rsidTr="00EA5B8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212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B774" w14:textId="77777777" w:rsidR="00622B7D" w:rsidRPr="00622B7D" w:rsidRDefault="00622B7D" w:rsidP="00622B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TGAAAGATACTGGGATTGGGAG  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D45B" w14:textId="77777777" w:rsidR="00622B7D" w:rsidRPr="00622B7D" w:rsidRDefault="00622B7D" w:rsidP="00622B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GGTCCGTAACGCTCAAATAAC </w:t>
            </w:r>
          </w:p>
        </w:tc>
      </w:tr>
      <w:tr w:rsidR="00622B7D" w:rsidRPr="00622B7D" w14:paraId="25308C98" w14:textId="77777777" w:rsidTr="00EA5B82">
        <w:trPr>
          <w:trHeight w:val="312"/>
        </w:trPr>
        <w:tc>
          <w:tcPr>
            <w:tcW w:w="159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D6AC16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2</w:t>
            </w:r>
          </w:p>
        </w:tc>
        <w:tc>
          <w:tcPr>
            <w:tcW w:w="5231" w:type="dxa"/>
            <w:shd w:val="clear" w:color="auto" w:fill="auto"/>
            <w:noWrap/>
            <w:vAlign w:val="center"/>
            <w:hideMark/>
          </w:tcPr>
          <w:p w14:paraId="1A94B611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AAGAAAAGGGATACACAAAAGAG  </w:t>
            </w:r>
          </w:p>
        </w:tc>
        <w:tc>
          <w:tcPr>
            <w:tcW w:w="5052" w:type="dxa"/>
            <w:shd w:val="clear" w:color="auto" w:fill="auto"/>
            <w:noWrap/>
            <w:vAlign w:val="center"/>
            <w:hideMark/>
          </w:tcPr>
          <w:p w14:paraId="56195722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GTCAGTTCCCAGTCCCAGTATC</w:t>
            </w:r>
          </w:p>
        </w:tc>
      </w:tr>
      <w:tr w:rsidR="00622B7D" w:rsidRPr="00622B7D" w14:paraId="275F8FC0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28E6382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3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8C4639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CCTGATGGACTACGAGGACAAG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EC3F0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TTCCCAACCTTCAGTCCTTC  </w:t>
            </w:r>
          </w:p>
        </w:tc>
      </w:tr>
      <w:tr w:rsidR="00622B7D" w:rsidRPr="00622B7D" w14:paraId="0AD6B9DD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81A901F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4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7A0CB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GAGCAGCCTGAAGATAAGC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807A0A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TTCGTCTCAGTAGCCTCCTC</w:t>
            </w:r>
          </w:p>
        </w:tc>
      </w:tr>
      <w:tr w:rsidR="00622B7D" w:rsidRPr="00622B7D" w14:paraId="5821D288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A4F9DF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5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2CEC1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CCACATCATCCCCGAC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2ADC9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ACACCAAACTGACCAATC</w:t>
            </w:r>
          </w:p>
        </w:tc>
      </w:tr>
      <w:tr w:rsidR="00622B7D" w:rsidRPr="00622B7D" w14:paraId="3487B9A1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96956F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6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F77A0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TTTACAAGAAGGCTTTCAGTCAG  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D06B8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TCAGAGATAAACACACGCTTG</w:t>
            </w:r>
          </w:p>
        </w:tc>
      </w:tr>
      <w:tr w:rsidR="00622B7D" w:rsidRPr="00622B7D" w14:paraId="5921740A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5E927D5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7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A081E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GGACTCGCCTTGCTG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65CC3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TTCCATCGTCTTCTTGCTC</w:t>
            </w:r>
          </w:p>
        </w:tc>
      </w:tr>
      <w:tr w:rsidR="00622B7D" w:rsidRPr="00622B7D" w14:paraId="2E30263A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36D7D3F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8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6ABD04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GAAGAGTCAGAGGACGAGAAG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22847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TACCAGACAGCAAGGCGAG </w:t>
            </w:r>
          </w:p>
        </w:tc>
      </w:tr>
      <w:tr w:rsidR="00622B7D" w:rsidRPr="00622B7D" w14:paraId="26F3ABE0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837516C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9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B4140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TCTCCGTGCTGTCTTGTG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303BF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CTTGTCGTTCTTGTCCACC</w:t>
            </w:r>
          </w:p>
        </w:tc>
      </w:tr>
      <w:tr w:rsidR="00622B7D" w:rsidRPr="00622B7D" w14:paraId="0E509307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D158305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10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03E11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GACAGTTTGGTGTTGGGTTCTAC 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9F7B4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CAGGGTCCGTTTCTTCTC</w:t>
            </w:r>
          </w:p>
        </w:tc>
      </w:tr>
      <w:tr w:rsidR="00622B7D" w:rsidRPr="00622B7D" w14:paraId="4E68017B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42536D4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11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54133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TGTCCGTGTTGTTCCTTTTCTC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327BA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TGTAACTTCGTCGGTGCTATCTTC</w:t>
            </w:r>
          </w:p>
        </w:tc>
      </w:tr>
      <w:tr w:rsidR="00622B7D" w:rsidRPr="00622B7D" w14:paraId="15727298" w14:textId="77777777" w:rsidTr="00EA5B82">
        <w:trPr>
          <w:trHeight w:val="312"/>
        </w:trPr>
        <w:tc>
          <w:tcPr>
            <w:tcW w:w="15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70DAFA4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12</w:t>
            </w:r>
          </w:p>
        </w:tc>
        <w:tc>
          <w:tcPr>
            <w:tcW w:w="5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7E5E5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GTTACCAATCCGAAGACAAAG </w:t>
            </w:r>
          </w:p>
        </w:tc>
        <w:tc>
          <w:tcPr>
            <w:tcW w:w="5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DB4853" w14:textId="77777777" w:rsidR="00622B7D" w:rsidRPr="00622B7D" w:rsidRDefault="00622B7D" w:rsidP="0062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TTTGAGTCCACAACACCCTTC</w:t>
            </w:r>
          </w:p>
        </w:tc>
      </w:tr>
    </w:tbl>
    <w:p w14:paraId="7F0DFBBB" w14:textId="32B85876" w:rsidR="00AE68F2" w:rsidRPr="00A63A98" w:rsidRDefault="00A63A98">
      <w:pPr>
        <w:rPr>
          <w:rFonts w:ascii="Times New Roman" w:hAnsi="Times New Roman" w:cs="Times New Roman"/>
        </w:rPr>
      </w:pPr>
      <w:r>
        <w:t xml:space="preserve">            </w:t>
      </w:r>
      <w:proofErr w:type="spellStart"/>
      <w:r w:rsidRPr="002F431B">
        <w:rPr>
          <w:rFonts w:ascii="Times New Roman" w:hAnsi="Times New Roman" w:cs="Times New Roman"/>
          <w:i/>
          <w:iCs/>
          <w:sz w:val="24"/>
          <w:szCs w:val="24"/>
        </w:rPr>
        <w:t>BoActin</w:t>
      </w:r>
      <w:proofErr w:type="spellEnd"/>
      <w:r w:rsidRPr="002F431B"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A63A98">
        <w:rPr>
          <w:rFonts w:ascii="Times New Roman" w:hAnsi="Times New Roman" w:cs="Times New Roman"/>
          <w:sz w:val="24"/>
          <w:szCs w:val="24"/>
        </w:rPr>
        <w:t>ACGTGGACATCAGGAAGGA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A63A98">
        <w:rPr>
          <w:rFonts w:ascii="Times New Roman" w:hAnsi="Times New Roman" w:cs="Times New Roman"/>
          <w:sz w:val="24"/>
          <w:szCs w:val="24"/>
        </w:rPr>
        <w:t>GAACCACCGATCCAGAC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267D3F" w14:textId="389F9947" w:rsidR="00EA5B82" w:rsidRDefault="00EA5B82"/>
    <w:p w14:paraId="5DC805E5" w14:textId="5D96F882" w:rsidR="00EA5B82" w:rsidRDefault="00EA5B82"/>
    <w:p w14:paraId="03C876A9" w14:textId="3C7CE64B" w:rsidR="00EA5B82" w:rsidRDefault="00EA5B82"/>
    <w:p w14:paraId="1E9BAE3B" w14:textId="5577BEE3" w:rsidR="00EA5B82" w:rsidRDefault="00EA5B82"/>
    <w:p w14:paraId="22B75E09" w14:textId="77777777" w:rsidR="00EA5B82" w:rsidRDefault="00EA5B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08886F" w14:textId="77777777" w:rsidR="00EA5B82" w:rsidRDefault="00EA5B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ACEC26" w14:textId="1F93CBF2" w:rsidR="0086004E" w:rsidRPr="0086004E" w:rsidRDefault="00EA5B82" w:rsidP="00EA5B82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86004E" w:rsidRPr="0086004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75FF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6004E" w:rsidRPr="0086004E">
        <w:rPr>
          <w:rFonts w:ascii="Times New Roman" w:hAnsi="Times New Roman" w:cs="Times New Roman"/>
          <w:sz w:val="24"/>
          <w:szCs w:val="24"/>
        </w:rPr>
        <w:t>: Description of motifs in Cabbage HSP90 family gene sequences</w:t>
      </w:r>
    </w:p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960"/>
        <w:gridCol w:w="6400"/>
        <w:gridCol w:w="1000"/>
      </w:tblGrid>
      <w:tr w:rsidR="0086004E" w:rsidRPr="0086004E" w14:paraId="5AC94FBD" w14:textId="77777777" w:rsidTr="00EA5B82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C4DD" w14:textId="77777777" w:rsidR="0086004E" w:rsidRPr="0086004E" w:rsidRDefault="0086004E" w:rsidP="00860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f #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17BE" w14:textId="77777777" w:rsidR="0086004E" w:rsidRPr="0086004E" w:rsidRDefault="0086004E" w:rsidP="00860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BC79" w14:textId="77777777" w:rsidR="0086004E" w:rsidRPr="0086004E" w:rsidRDefault="0086004E" w:rsidP="00860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th</w:t>
            </w:r>
          </w:p>
        </w:tc>
      </w:tr>
      <w:tr w:rsidR="0086004E" w:rsidRPr="0086004E" w14:paraId="78A70D4D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E112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6074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DSPCVLVTGKFGWSANMERJMKAQALGDSSSLEYMRGKRVLEINPDHPI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3826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6004E" w:rsidRPr="0086004E" w14:paraId="5C3206A9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3AC9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F594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AEKFEFQAEVSRLLDLIINSLYSNKEIFLRELISNASDALDKIRFLSLT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1053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6004E" w:rsidRPr="0086004E" w14:paraId="6E57AC03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5851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383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 xml:space="preserve">EVYHEWELVNEQKPIWLRNPKEVTKEEYAEFYK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593F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86004E" w:rsidRPr="0086004E" w14:paraId="56F857D8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F09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E22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 xml:space="preserve">DVNLIGQFGVGFYSAYLVADKVIVTTKH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CB3A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6004E" w:rsidRPr="0086004E" w14:paraId="648E2FC1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E957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695A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 xml:space="preserve">PLAVSHFTTEGEVEFKAILYVPPRAPFD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64C2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86004E" w:rsidRPr="0086004E" w14:paraId="061D7B48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F1AE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FA3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YNKFWENFGKNLKLGIIEDSQNRKRJAELLRFHSTKSED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85E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86004E" w:rsidRPr="0086004E" w14:paraId="54BC2E0B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9AC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E05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 xml:space="preserve">GVVDSDDLPLNVSREILQZSRI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2B0B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86004E" w:rsidRPr="0086004E" w14:paraId="159C5D51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4F29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B8B3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 xml:space="preserve">YVERMKEGQKDIFYITGESKKAVENSPFLEKLIKKGYEVLYLVDPIDEYA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9EF2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6004E" w:rsidRPr="0086004E" w14:paraId="666EF20B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722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4A7F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GQPELEIHIIPDKANNTJTIIDSGIGMTKEDLVBNLGTIARSGTKEFM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DE5B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6004E" w:rsidRPr="0086004E" w14:paraId="7635D1E2" w14:textId="77777777" w:rsidTr="00EA5B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778C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004E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10BE" w14:textId="77777777" w:rsidR="0086004E" w:rsidRPr="0086004E" w:rsidRDefault="0086004E" w:rsidP="00860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 xml:space="preserve">VTNKKTKNIKLYVRRVFISDDFDEELPEY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55E3" w14:textId="77777777" w:rsidR="0086004E" w:rsidRPr="0086004E" w:rsidRDefault="0086004E" w:rsidP="00860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04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</w:tbl>
    <w:p w14:paraId="3533DC99" w14:textId="77777777" w:rsidR="0086004E" w:rsidRDefault="0086004E"/>
    <w:tbl>
      <w:tblPr>
        <w:tblpPr w:leftFromText="180" w:rightFromText="180" w:vertAnchor="text" w:horzAnchor="margin" w:tblpXSpec="center" w:tblpY="345"/>
        <w:tblW w:w="9912" w:type="dxa"/>
        <w:tblLook w:val="04A0" w:firstRow="1" w:lastRow="0" w:firstColumn="1" w:lastColumn="0" w:noHBand="0" w:noVBand="1"/>
      </w:tblPr>
      <w:tblGrid>
        <w:gridCol w:w="1802"/>
        <w:gridCol w:w="1096"/>
        <w:gridCol w:w="1095"/>
        <w:gridCol w:w="1095"/>
        <w:gridCol w:w="1095"/>
        <w:gridCol w:w="1095"/>
        <w:gridCol w:w="1095"/>
        <w:gridCol w:w="1095"/>
        <w:gridCol w:w="222"/>
        <w:gridCol w:w="222"/>
      </w:tblGrid>
      <w:tr w:rsidR="00AE68F2" w:rsidRPr="00AE68F2" w14:paraId="51F3DC3A" w14:textId="77777777" w:rsidTr="003272AD">
        <w:trPr>
          <w:trHeight w:val="99"/>
        </w:trPr>
        <w:tc>
          <w:tcPr>
            <w:tcW w:w="99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F0F6" w14:textId="033F221B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6004E" w:rsidRPr="00AE68F2" w14:paraId="315F4A93" w14:textId="77777777" w:rsidTr="003272AD">
        <w:trPr>
          <w:trHeight w:val="9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90EA" w14:textId="71769789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0D71" w14:textId="5B94AB25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76E1" w14:textId="07301B51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4C83" w14:textId="49EF94E6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0EF7" w14:textId="3274E7DB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D73F" w14:textId="6E9DAFF9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6A98" w14:textId="73F08EA8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39D7" w14:textId="280C1E3B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A0E1" w14:textId="77777777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AC549" w14:textId="77777777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04E" w:rsidRPr="00AE68F2" w14:paraId="2C6DF4A8" w14:textId="77777777" w:rsidTr="003272AD">
        <w:trPr>
          <w:trHeight w:val="9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C710" w14:textId="253CD4B3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8C99" w14:textId="1141D2B3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B6FB" w14:textId="3F0A829F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7627" w14:textId="426530B6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8E23" w14:textId="7410C512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91A3" w14:textId="5BCD7510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C12E" w14:textId="39F3DF62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C693" w14:textId="6DA04E97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A61A" w14:textId="77777777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3632" w14:textId="77777777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04E" w:rsidRPr="00AE68F2" w14:paraId="205F2CDD" w14:textId="77777777" w:rsidTr="003272AD">
        <w:trPr>
          <w:trHeight w:val="9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985E" w14:textId="1962023C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FEA1" w14:textId="0132EAB0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2DF9" w14:textId="43BB3D7E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567E0" w14:textId="4ED45B31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BB9E" w14:textId="5AAD8BAD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5B90" w14:textId="3246A17A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81DF" w14:textId="2D29A90A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2AB2" w14:textId="29B8AF4B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AA9B" w14:textId="77777777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E222" w14:textId="77777777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04E" w:rsidRPr="00AE68F2" w14:paraId="4BB6E35E" w14:textId="77777777" w:rsidTr="003272AD">
        <w:trPr>
          <w:trHeight w:val="9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F364" w14:textId="77777777" w:rsid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CBB31EA" w14:textId="77777777" w:rsidR="0086004E" w:rsidRDefault="0086004E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4254ECD" w14:textId="77777777" w:rsidR="0086004E" w:rsidRDefault="0086004E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4AEDABA" w14:textId="77777777" w:rsidR="0086004E" w:rsidRDefault="0086004E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E48CD28" w14:textId="064D0B15" w:rsidR="0086004E" w:rsidRPr="00AE68F2" w:rsidRDefault="0086004E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848C" w14:textId="3F8C429C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C302" w14:textId="1636634D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D687" w14:textId="68120428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D8BB" w14:textId="20A7FFEE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2FAF" w14:textId="49997EF3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3DCB" w14:textId="7352C697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59D6" w14:textId="5FFC7649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05FD" w14:textId="77777777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8AF0" w14:textId="77777777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04E" w:rsidRPr="00AE68F2" w14:paraId="09BF650F" w14:textId="77777777" w:rsidTr="003272AD">
        <w:trPr>
          <w:trHeight w:val="99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603E" w14:textId="6C3EE59D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1539" w14:textId="70A45ADE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F85C" w14:textId="159783B4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B44B" w14:textId="3DDAFFE3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770A" w14:textId="78C8791B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93A7" w14:textId="5F847D51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190D" w14:textId="2B04502C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E814" w14:textId="086BCF81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37BC" w14:textId="77777777" w:rsidR="00AE68F2" w:rsidRPr="00AE68F2" w:rsidRDefault="00AE68F2" w:rsidP="005F2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F36C" w14:textId="77777777" w:rsidR="00AE68F2" w:rsidRPr="00AE68F2" w:rsidRDefault="00AE68F2" w:rsidP="005F2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B353AE5" w14:textId="25AADE9B" w:rsidR="00AE68F2" w:rsidRDefault="00AE68F2"/>
    <w:p w14:paraId="272AAB9D" w14:textId="2B066E91" w:rsidR="008024C1" w:rsidRDefault="008024C1"/>
    <w:p w14:paraId="30CC83EC" w14:textId="30EDC702" w:rsidR="008024C1" w:rsidRDefault="008024C1"/>
    <w:p w14:paraId="2CF85C23" w14:textId="4EF37E56" w:rsidR="008024C1" w:rsidRDefault="008024C1"/>
    <w:p w14:paraId="6E4277FD" w14:textId="07022172" w:rsidR="008024C1" w:rsidRDefault="008024C1"/>
    <w:p w14:paraId="77C9C1B1" w14:textId="121894BF" w:rsidR="008024C1" w:rsidRDefault="008024C1"/>
    <w:p w14:paraId="540F1729" w14:textId="61F86D70" w:rsidR="008024C1" w:rsidRDefault="008024C1"/>
    <w:p w14:paraId="128B50F6" w14:textId="05AD96BB" w:rsidR="008024C1" w:rsidRDefault="008024C1"/>
    <w:tbl>
      <w:tblPr>
        <w:tblpPr w:leftFromText="180" w:rightFromText="180" w:vertAnchor="text" w:horzAnchor="page" w:tblpXSpec="center" w:tblpY="546"/>
        <w:tblOverlap w:val="never"/>
        <w:tblW w:w="9694" w:type="dxa"/>
        <w:tblLook w:val="04A0" w:firstRow="1" w:lastRow="0" w:firstColumn="1" w:lastColumn="0" w:noHBand="0" w:noVBand="1"/>
      </w:tblPr>
      <w:tblGrid>
        <w:gridCol w:w="1749"/>
        <w:gridCol w:w="1134"/>
        <w:gridCol w:w="1134"/>
        <w:gridCol w:w="1134"/>
        <w:gridCol w:w="1134"/>
        <w:gridCol w:w="1134"/>
        <w:gridCol w:w="1134"/>
        <w:gridCol w:w="1134"/>
        <w:gridCol w:w="7"/>
      </w:tblGrid>
      <w:tr w:rsidR="008024C1" w:rsidRPr="005F2DFF" w14:paraId="54E9BD47" w14:textId="77777777" w:rsidTr="000928F6">
        <w:trPr>
          <w:trHeight w:val="105"/>
        </w:trPr>
        <w:tc>
          <w:tcPr>
            <w:tcW w:w="9694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D87" w14:textId="77777777" w:rsidR="008024C1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</w:t>
            </w: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7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-specific</w:t>
            </w: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ression analysis of Cabbage HSP90</w:t>
            </w:r>
            <w:r w:rsidRPr="0077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  <w:p w14:paraId="0D7ECF77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024C1" w:rsidRPr="005F2DFF" w14:paraId="02413A0B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3DB6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cript 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3EB1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E266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0B37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249C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302A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9DA3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iq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6303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em </w:t>
            </w:r>
          </w:p>
        </w:tc>
      </w:tr>
      <w:tr w:rsidR="008024C1" w:rsidRPr="005F2DFF" w14:paraId="0098D08E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6435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FF2D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5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3B7C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1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F198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6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1D1F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6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2459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0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4E5E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5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C12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</w:tr>
      <w:tr w:rsidR="008024C1" w:rsidRPr="005F2DFF" w14:paraId="3152BA5E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978B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50F3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76BB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C1F7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1F5B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55C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EBA3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7AA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303</w:t>
            </w:r>
          </w:p>
        </w:tc>
      </w:tr>
      <w:tr w:rsidR="008024C1" w:rsidRPr="005F2DFF" w14:paraId="075A3C65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782C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987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35D7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62FB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03FC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BB5B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5F9D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D6F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504</w:t>
            </w:r>
          </w:p>
        </w:tc>
      </w:tr>
      <w:tr w:rsidR="008024C1" w:rsidRPr="005F2DFF" w14:paraId="0BD66DE2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5EA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D6D4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E2B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895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1166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BE1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A19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E63C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8</w:t>
            </w:r>
          </w:p>
        </w:tc>
      </w:tr>
      <w:tr w:rsidR="008024C1" w:rsidRPr="005F2DFF" w14:paraId="26367F5C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1BC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0B2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6FFA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B891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57FC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390F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DE7A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29F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9938</w:t>
            </w:r>
          </w:p>
        </w:tc>
      </w:tr>
      <w:tr w:rsidR="008024C1" w:rsidRPr="005F2DFF" w14:paraId="0E376857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BED9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36D0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BB4E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6ED6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D6DD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D54A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8593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1E76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788</w:t>
            </w:r>
          </w:p>
        </w:tc>
      </w:tr>
      <w:tr w:rsidR="008024C1" w:rsidRPr="005F2DFF" w14:paraId="0675D9F6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26A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F147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2BE7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012D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764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84D5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C2BD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A97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182</w:t>
            </w:r>
          </w:p>
        </w:tc>
      </w:tr>
      <w:tr w:rsidR="008024C1" w:rsidRPr="005F2DFF" w14:paraId="14B3608D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6371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E547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BF1E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4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213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4405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2160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3281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479F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755</w:t>
            </w:r>
          </w:p>
        </w:tc>
      </w:tr>
      <w:tr w:rsidR="008024C1" w:rsidRPr="005F2DFF" w14:paraId="5C1FF200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722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28E2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5584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CFA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EC2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D73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9781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893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3293</w:t>
            </w:r>
          </w:p>
        </w:tc>
      </w:tr>
      <w:tr w:rsidR="008024C1" w:rsidRPr="005F2DFF" w14:paraId="36B9D05F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DAEB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8F2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202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8540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CFE0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A63B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7D1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A35C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459</w:t>
            </w:r>
          </w:p>
        </w:tc>
      </w:tr>
      <w:tr w:rsidR="008024C1" w:rsidRPr="005F2DFF" w14:paraId="47E21801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9F16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C8E9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C24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7B0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976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445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1F1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6374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265</w:t>
            </w:r>
          </w:p>
        </w:tc>
      </w:tr>
      <w:tr w:rsidR="008024C1" w:rsidRPr="005F2DFF" w14:paraId="78C7B615" w14:textId="77777777" w:rsidTr="000928F6">
        <w:trPr>
          <w:gridAfter w:val="1"/>
          <w:wAfter w:w="7" w:type="dxa"/>
          <w:trHeight w:val="10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C76A" w14:textId="77777777" w:rsidR="008024C1" w:rsidRPr="005F2DFF" w:rsidRDefault="008024C1" w:rsidP="00092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HSP90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FA50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8982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0DC7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650F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B27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A4AE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50F" w14:textId="77777777" w:rsidR="008024C1" w:rsidRPr="005F2DFF" w:rsidRDefault="008024C1" w:rsidP="00092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2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947</w:t>
            </w:r>
          </w:p>
        </w:tc>
      </w:tr>
    </w:tbl>
    <w:p w14:paraId="6F7C4199" w14:textId="77777777" w:rsidR="008024C1" w:rsidRDefault="008024C1"/>
    <w:sectPr w:rsidR="008024C1" w:rsidSect="00EA5B8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B7D"/>
    <w:rsid w:val="00175FFC"/>
    <w:rsid w:val="001A6013"/>
    <w:rsid w:val="001E111A"/>
    <w:rsid w:val="002F431B"/>
    <w:rsid w:val="00300B59"/>
    <w:rsid w:val="00317D11"/>
    <w:rsid w:val="00325A4B"/>
    <w:rsid w:val="003272AD"/>
    <w:rsid w:val="005F2DFF"/>
    <w:rsid w:val="00622B7D"/>
    <w:rsid w:val="00776946"/>
    <w:rsid w:val="00776B4F"/>
    <w:rsid w:val="008024C1"/>
    <w:rsid w:val="0086004E"/>
    <w:rsid w:val="00A63A98"/>
    <w:rsid w:val="00AE68F2"/>
    <w:rsid w:val="00B229A2"/>
    <w:rsid w:val="00B9661E"/>
    <w:rsid w:val="00EA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D534B"/>
  <w15:chartTrackingRefBased/>
  <w15:docId w15:val="{4A523FC9-F5F2-497F-B079-D5EBA68C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kat</dc:creator>
  <cp:keywords/>
  <dc:description/>
  <cp:lastModifiedBy>Hima Bhatt</cp:lastModifiedBy>
  <cp:revision>2</cp:revision>
  <dcterms:created xsi:type="dcterms:W3CDTF">2022-05-24T16:03:00Z</dcterms:created>
  <dcterms:modified xsi:type="dcterms:W3CDTF">2022-05-24T16:03:00Z</dcterms:modified>
</cp:coreProperties>
</file>